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1B14" w:rsidRPr="00382B0B" w:rsidRDefault="004004C4" w:rsidP="009F1B14">
      <w:pPr>
        <w:pStyle w:val="Geenafstand"/>
        <w:spacing w:line="360" w:lineRule="auto"/>
        <w:rPr>
          <w:rFonts w:cstheme="minorHAnsi"/>
          <w:b/>
        </w:rPr>
      </w:pPr>
      <w:r>
        <w:rPr>
          <w:rFonts w:cstheme="minorHAnsi"/>
          <w:b/>
        </w:rPr>
        <w:t>Supplementary file 2</w:t>
      </w:r>
    </w:p>
    <w:p w:rsidR="00382B0B" w:rsidRDefault="00382B0B" w:rsidP="009F1B14">
      <w:pPr>
        <w:pStyle w:val="Geenafstand"/>
        <w:spacing w:line="360" w:lineRule="auto"/>
      </w:pPr>
      <w:bookmarkStart w:id="0" w:name="_GoBack"/>
      <w:bookmarkEnd w:id="0"/>
    </w:p>
    <w:p w:rsidR="009F1B14" w:rsidRPr="00002554" w:rsidRDefault="004004C4" w:rsidP="009F1B14">
      <w:pPr>
        <w:pStyle w:val="Geenafstand"/>
        <w:spacing w:line="360" w:lineRule="auto"/>
        <w:rPr>
          <w:rFonts w:cstheme="minorHAnsi"/>
          <w:b/>
          <w:color w:val="FF0000"/>
          <w:sz w:val="16"/>
        </w:rPr>
      </w:pPr>
      <w:r>
        <w:rPr>
          <w:b/>
          <w:sz w:val="18"/>
          <w:szCs w:val="16"/>
        </w:rPr>
        <w:t>Table 2</w:t>
      </w:r>
      <w:r w:rsidR="00421338">
        <w:rPr>
          <w:b/>
          <w:sz w:val="18"/>
          <w:szCs w:val="16"/>
        </w:rPr>
        <w:t xml:space="preserve">. </w:t>
      </w:r>
      <w:r w:rsidR="009F1B14">
        <w:rPr>
          <w:b/>
          <w:sz w:val="18"/>
          <w:szCs w:val="16"/>
        </w:rPr>
        <w:t xml:space="preserve">Difference-in-Difference analysis for being employed </w:t>
      </w:r>
      <w:r w:rsidR="00140768" w:rsidRPr="00140768">
        <w:rPr>
          <w:b/>
          <w:sz w:val="18"/>
          <w:szCs w:val="16"/>
        </w:rPr>
        <w:t>(≥1/month</w:t>
      </w:r>
      <w:r w:rsidR="00140768">
        <w:rPr>
          <w:b/>
          <w:sz w:val="18"/>
          <w:szCs w:val="16"/>
        </w:rPr>
        <w:t>)</w:t>
      </w:r>
      <w:r w:rsidR="00140768" w:rsidRPr="00140768">
        <w:rPr>
          <w:b/>
          <w:sz w:val="18"/>
          <w:szCs w:val="16"/>
        </w:rPr>
        <w:t xml:space="preserve"> </w:t>
      </w:r>
      <w:r w:rsidR="009F1B14">
        <w:rPr>
          <w:b/>
          <w:sz w:val="18"/>
          <w:szCs w:val="16"/>
        </w:rPr>
        <w:t>stratified by characteristics of supervisors and employees 3 (T2), 6 (T3) and 12 months (T4) after the end of the training</w:t>
      </w:r>
    </w:p>
    <w:tbl>
      <w:tblPr>
        <w:tblStyle w:val="Tabelraster"/>
        <w:tblW w:w="9010" w:type="dxa"/>
        <w:tblLayout w:type="fixed"/>
        <w:tblLook w:val="04A0" w:firstRow="1" w:lastRow="0" w:firstColumn="1" w:lastColumn="0" w:noHBand="0" w:noVBand="1"/>
      </w:tblPr>
      <w:tblGrid>
        <w:gridCol w:w="5669"/>
        <w:gridCol w:w="790"/>
        <w:gridCol w:w="1559"/>
        <w:gridCol w:w="992"/>
      </w:tblGrid>
      <w:tr w:rsidR="009F1B14" w:rsidRPr="0012792C" w:rsidTr="00AE38F0">
        <w:tc>
          <w:tcPr>
            <w:tcW w:w="5669" w:type="dxa"/>
          </w:tcPr>
          <w:p w:rsidR="009F1B14" w:rsidRPr="00DA7D61" w:rsidRDefault="009F1B14" w:rsidP="00AE38F0">
            <w:pPr>
              <w:pStyle w:val="Geenafstand"/>
              <w:spacing w:line="36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mployed (yes/no) stratified by characteristic of employees and supervisors</w:t>
            </w:r>
          </w:p>
        </w:tc>
        <w:tc>
          <w:tcPr>
            <w:tcW w:w="790" w:type="dxa"/>
            <w:tcBorders>
              <w:bottom w:val="single" w:sz="4" w:space="0" w:color="auto"/>
              <w:right w:val="nil"/>
            </w:tcBorders>
          </w:tcPr>
          <w:p w:rsidR="009F1B14" w:rsidRPr="00DA7D61" w:rsidRDefault="009F1B14" w:rsidP="00AE38F0">
            <w:pPr>
              <w:pStyle w:val="Geenafstand"/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A7D61">
              <w:rPr>
                <w:b/>
                <w:sz w:val="16"/>
                <w:szCs w:val="16"/>
              </w:rPr>
              <w:t>β</w:t>
            </w:r>
          </w:p>
        </w:tc>
        <w:tc>
          <w:tcPr>
            <w:tcW w:w="1559" w:type="dxa"/>
            <w:tcBorders>
              <w:left w:val="nil"/>
            </w:tcBorders>
          </w:tcPr>
          <w:p w:rsidR="009F1B14" w:rsidRPr="00DA7D61" w:rsidRDefault="009F1B14" w:rsidP="00AE38F0">
            <w:pPr>
              <w:pStyle w:val="Geenafstand"/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-</w:t>
            </w:r>
            <w:r w:rsidRPr="00DA7D61">
              <w:rPr>
                <w:b/>
                <w:sz w:val="16"/>
                <w:szCs w:val="16"/>
              </w:rPr>
              <w:t>CI</w:t>
            </w:r>
          </w:p>
        </w:tc>
        <w:tc>
          <w:tcPr>
            <w:tcW w:w="992" w:type="dxa"/>
          </w:tcPr>
          <w:p w:rsidR="009F1B14" w:rsidRPr="00DA7D61" w:rsidRDefault="009F1B14" w:rsidP="00AE38F0">
            <w:pPr>
              <w:pStyle w:val="Geenafstand"/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A7D61">
              <w:rPr>
                <w:b/>
                <w:sz w:val="16"/>
                <w:szCs w:val="16"/>
              </w:rPr>
              <w:t>P-value</w:t>
            </w:r>
          </w:p>
        </w:tc>
      </w:tr>
      <w:tr w:rsidR="009F1B14" w:rsidRPr="00E67601" w:rsidTr="00AE38F0">
        <w:tc>
          <w:tcPr>
            <w:tcW w:w="5669" w:type="dxa"/>
          </w:tcPr>
          <w:p w:rsidR="009F1B14" w:rsidRDefault="009F1B14" w:rsidP="00AE38F0">
            <w:pPr>
              <w:pStyle w:val="Geenafstand"/>
              <w:spacing w:line="36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Employed and being a women 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  <w:p w:rsidR="009F1B14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  <w:p w:rsidR="009F1B14" w:rsidRDefault="009F1B14" w:rsidP="00AE38F0">
            <w:pPr>
              <w:pStyle w:val="Geenafstand"/>
              <w:spacing w:line="360" w:lineRule="auto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790" w:type="dxa"/>
            <w:tcBorders>
              <w:righ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1559" w:type="dxa"/>
            <w:tcBorders>
              <w:lef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 to 0.17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 to 0.17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 to 0.18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 to 0.07</w:t>
            </w:r>
          </w:p>
        </w:tc>
        <w:tc>
          <w:tcPr>
            <w:tcW w:w="992" w:type="dxa"/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4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4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4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6</w:t>
            </w:r>
          </w:p>
        </w:tc>
      </w:tr>
      <w:tr w:rsidR="009F1B14" w:rsidRPr="00E67601" w:rsidTr="00AE38F0">
        <w:tc>
          <w:tcPr>
            <w:tcW w:w="5669" w:type="dxa"/>
          </w:tcPr>
          <w:p w:rsidR="009F1B14" w:rsidRDefault="009F1B14" w:rsidP="00AE38F0">
            <w:pPr>
              <w:pStyle w:val="Geenafstand"/>
              <w:spacing w:line="36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mployed by age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  <w:p w:rsidR="009F1B14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  <w:p w:rsidR="009F1B14" w:rsidRDefault="009F1B14" w:rsidP="00AE38F0">
            <w:pPr>
              <w:pStyle w:val="Geenafstand"/>
              <w:spacing w:line="360" w:lineRule="auto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790" w:type="dxa"/>
            <w:tcBorders>
              <w:righ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</w:t>
            </w:r>
          </w:p>
        </w:tc>
        <w:tc>
          <w:tcPr>
            <w:tcW w:w="1559" w:type="dxa"/>
            <w:tcBorders>
              <w:lef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 to 0.01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 to 0.00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 to 0.00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 to 0.00</w:t>
            </w:r>
          </w:p>
        </w:tc>
        <w:tc>
          <w:tcPr>
            <w:tcW w:w="992" w:type="dxa"/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4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3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8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2</w:t>
            </w:r>
          </w:p>
        </w:tc>
      </w:tr>
      <w:tr w:rsidR="009F1B14" w:rsidRPr="00E67601" w:rsidTr="00AE38F0">
        <w:tc>
          <w:tcPr>
            <w:tcW w:w="5669" w:type="dxa"/>
          </w:tcPr>
          <w:p w:rsidR="009F1B14" w:rsidRDefault="009F1B14" w:rsidP="00AE38F0">
            <w:pPr>
              <w:pStyle w:val="Geenafstand"/>
              <w:spacing w:line="36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mployed and western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  <w:p w:rsidR="009F1B14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  <w:p w:rsidR="009F1B14" w:rsidRPr="003D4B77" w:rsidRDefault="009F1B14" w:rsidP="00AE38F0">
            <w:pPr>
              <w:pStyle w:val="Geenafstand"/>
              <w:spacing w:line="360" w:lineRule="auto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790" w:type="dxa"/>
            <w:tcBorders>
              <w:righ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Pr="00D96AD3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 w:rsidRPr="00D96AD3">
              <w:rPr>
                <w:sz w:val="16"/>
                <w:szCs w:val="16"/>
              </w:rPr>
              <w:t>0.07</w:t>
            </w:r>
          </w:p>
          <w:p w:rsidR="009F1B14" w:rsidRPr="00D96AD3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 w:rsidRPr="00D96AD3">
              <w:rPr>
                <w:sz w:val="16"/>
                <w:szCs w:val="16"/>
              </w:rPr>
              <w:t>0.07</w:t>
            </w:r>
          </w:p>
          <w:p w:rsidR="009F1B14" w:rsidRPr="00D96AD3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 w:rsidRPr="00D96AD3">
              <w:rPr>
                <w:sz w:val="16"/>
                <w:szCs w:val="16"/>
              </w:rPr>
              <w:t>0.07</w:t>
            </w:r>
          </w:p>
          <w:p w:rsidR="009F1B14" w:rsidRDefault="008E7A1F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1559" w:type="dxa"/>
            <w:tcBorders>
              <w:lef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 to 0.36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 to 0.37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 to 0.37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 to 0.40</w:t>
            </w:r>
          </w:p>
        </w:tc>
        <w:tc>
          <w:tcPr>
            <w:tcW w:w="992" w:type="dxa"/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2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6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6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6</w:t>
            </w:r>
          </w:p>
        </w:tc>
      </w:tr>
      <w:tr w:rsidR="009F1B14" w:rsidRPr="002113CE" w:rsidTr="00AE38F0">
        <w:tc>
          <w:tcPr>
            <w:tcW w:w="5669" w:type="dxa"/>
          </w:tcPr>
          <w:p w:rsidR="009F1B14" w:rsidRDefault="009F1B14" w:rsidP="00AE38F0">
            <w:pPr>
              <w:pStyle w:val="Geenafstand"/>
              <w:spacing w:line="36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Employed and high educational level 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  <w:p w:rsidR="009F1B14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  <w:p w:rsidR="009F1B14" w:rsidRDefault="009F1B14" w:rsidP="00AE38F0">
            <w:pPr>
              <w:pStyle w:val="Geenafstand"/>
              <w:spacing w:line="360" w:lineRule="auto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790" w:type="dxa"/>
            <w:tcBorders>
              <w:righ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559" w:type="dxa"/>
            <w:tcBorders>
              <w:lef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 to 0.28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 to 0.22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 to 0.22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 to 0.15</w:t>
            </w:r>
          </w:p>
        </w:tc>
        <w:tc>
          <w:tcPr>
            <w:tcW w:w="992" w:type="dxa"/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3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3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5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0</w:t>
            </w:r>
          </w:p>
        </w:tc>
      </w:tr>
      <w:tr w:rsidR="009F1B14" w:rsidRPr="00451455" w:rsidTr="00AE38F0">
        <w:tc>
          <w:tcPr>
            <w:tcW w:w="5669" w:type="dxa"/>
          </w:tcPr>
          <w:p w:rsidR="009F1B14" w:rsidRPr="00451455" w:rsidRDefault="009F1B14" w:rsidP="00AE38F0">
            <w:pPr>
              <w:pStyle w:val="Geenafstand"/>
              <w:spacing w:line="360" w:lineRule="auto"/>
              <w:rPr>
                <w:b/>
                <w:sz w:val="16"/>
                <w:szCs w:val="16"/>
              </w:rPr>
            </w:pPr>
            <w:r w:rsidRPr="00451455">
              <w:rPr>
                <w:b/>
                <w:sz w:val="16"/>
                <w:szCs w:val="16"/>
              </w:rPr>
              <w:t>Employed in region Rivierenland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  <w:p w:rsidR="009F1B14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  <w:p w:rsidR="009F1B14" w:rsidRPr="00451455" w:rsidRDefault="009F1B14" w:rsidP="00AE38F0">
            <w:pPr>
              <w:pStyle w:val="Geenafstand"/>
              <w:spacing w:line="360" w:lineRule="auto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790" w:type="dxa"/>
            <w:tcBorders>
              <w:righ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  <w:p w:rsidR="009F1B14" w:rsidRPr="00451455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1559" w:type="dxa"/>
            <w:tcBorders>
              <w:lef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 to 0.23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 to 0.27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 to 0.31</w:t>
            </w:r>
          </w:p>
          <w:p w:rsidR="009F1B14" w:rsidRPr="00451455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 to 0.27</w:t>
            </w:r>
          </w:p>
        </w:tc>
        <w:tc>
          <w:tcPr>
            <w:tcW w:w="992" w:type="dxa"/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8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6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4</w:t>
            </w:r>
          </w:p>
          <w:p w:rsidR="009F1B14" w:rsidRPr="00451455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6</w:t>
            </w:r>
          </w:p>
        </w:tc>
      </w:tr>
      <w:tr w:rsidR="009F1B14" w:rsidRPr="00451455" w:rsidTr="00AE38F0">
        <w:tc>
          <w:tcPr>
            <w:tcW w:w="5669" w:type="dxa"/>
          </w:tcPr>
          <w:p w:rsidR="009F1B14" w:rsidRPr="00451455" w:rsidRDefault="009F1B14" w:rsidP="00AE38F0">
            <w:pPr>
              <w:pStyle w:val="Geenafstand"/>
              <w:spacing w:line="360" w:lineRule="auto"/>
              <w:rPr>
                <w:b/>
                <w:sz w:val="16"/>
                <w:szCs w:val="16"/>
              </w:rPr>
            </w:pPr>
            <w:r w:rsidRPr="00451455">
              <w:rPr>
                <w:b/>
                <w:sz w:val="16"/>
                <w:szCs w:val="16"/>
              </w:rPr>
              <w:t>Employed in region Helmond/De Peel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  <w:p w:rsidR="009F1B14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  <w:p w:rsidR="009F1B14" w:rsidRPr="00451455" w:rsidRDefault="009F1B14" w:rsidP="00AE38F0">
            <w:pPr>
              <w:pStyle w:val="Geenafstand"/>
              <w:spacing w:line="360" w:lineRule="auto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790" w:type="dxa"/>
            <w:tcBorders>
              <w:righ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  <w:p w:rsidR="009F1B14" w:rsidRPr="00451455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1559" w:type="dxa"/>
            <w:tcBorders>
              <w:lef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6 to 0.02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 to 0.14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 to 0.18</w:t>
            </w:r>
          </w:p>
          <w:p w:rsidR="009F1B14" w:rsidRPr="00451455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9 to 0.15</w:t>
            </w:r>
          </w:p>
        </w:tc>
        <w:tc>
          <w:tcPr>
            <w:tcW w:w="992" w:type="dxa"/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2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4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7</w:t>
            </w:r>
          </w:p>
          <w:p w:rsidR="009F1B14" w:rsidRPr="00451455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6</w:t>
            </w:r>
          </w:p>
        </w:tc>
      </w:tr>
      <w:tr w:rsidR="009F1B14" w:rsidRPr="00E67601" w:rsidTr="00AE38F0">
        <w:tc>
          <w:tcPr>
            <w:tcW w:w="5669" w:type="dxa"/>
          </w:tcPr>
          <w:p w:rsidR="009F1B14" w:rsidRPr="00B67D7C" w:rsidRDefault="009F1B14" w:rsidP="00AE38F0">
            <w:pPr>
              <w:pStyle w:val="Geenafstand"/>
              <w:spacing w:line="36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mployed in governmental sector</w:t>
            </w:r>
            <w:r w:rsidRPr="002B6D5E">
              <w:rPr>
                <w:sz w:val="16"/>
                <w:szCs w:val="16"/>
              </w:rPr>
              <w:t xml:space="preserve"> 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  <w:p w:rsidR="009F1B14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  <w:p w:rsidR="009F1B14" w:rsidRDefault="009F1B14" w:rsidP="00AE38F0">
            <w:pPr>
              <w:pStyle w:val="Geenafstand"/>
              <w:spacing w:line="360" w:lineRule="auto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790" w:type="dxa"/>
            <w:tcBorders>
              <w:righ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9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  <w:tc>
          <w:tcPr>
            <w:tcW w:w="1559" w:type="dxa"/>
            <w:tcBorders>
              <w:lef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3 to 0.06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7 to -0.00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 to 0.02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3 to 0.05</w:t>
            </w:r>
          </w:p>
        </w:tc>
        <w:tc>
          <w:tcPr>
            <w:tcW w:w="992" w:type="dxa"/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6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0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7</w:t>
            </w:r>
          </w:p>
        </w:tc>
      </w:tr>
      <w:tr w:rsidR="009F1B14" w:rsidRPr="0090557E" w:rsidTr="00AE38F0">
        <w:tc>
          <w:tcPr>
            <w:tcW w:w="5669" w:type="dxa"/>
          </w:tcPr>
          <w:p w:rsidR="009F1B14" w:rsidRDefault="009F1B14" w:rsidP="00AE38F0">
            <w:pPr>
              <w:pStyle w:val="Geenafstand"/>
              <w:spacing w:line="36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mployees working in sheltered workplace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  <w:p w:rsidR="009F1B14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  <w:p w:rsidR="009F1B14" w:rsidRDefault="009F1B14" w:rsidP="00AE38F0">
            <w:pPr>
              <w:pStyle w:val="Geenafstand"/>
              <w:spacing w:line="360" w:lineRule="auto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790" w:type="dxa"/>
            <w:tcBorders>
              <w:righ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1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9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1559" w:type="dxa"/>
            <w:tcBorders>
              <w:lef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3 to -0.10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2 to -0.06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1 to -0.02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0 to -0.01</w:t>
            </w:r>
          </w:p>
        </w:tc>
        <w:tc>
          <w:tcPr>
            <w:tcW w:w="992" w:type="dxa"/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</w:t>
            </w:r>
          </w:p>
        </w:tc>
      </w:tr>
      <w:tr w:rsidR="009F1B14" w:rsidRPr="00E67601" w:rsidTr="00AE38F0">
        <w:tc>
          <w:tcPr>
            <w:tcW w:w="5669" w:type="dxa"/>
          </w:tcPr>
          <w:p w:rsidR="009F1B14" w:rsidRDefault="009F1B14" w:rsidP="00AE38F0">
            <w:pPr>
              <w:pStyle w:val="Geenafstand"/>
              <w:spacing w:line="360" w:lineRule="auto"/>
              <w:rPr>
                <w:rFonts w:cstheme="minorHAnsi"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Employed in organization </w:t>
            </w:r>
            <w:r>
              <w:rPr>
                <w:rFonts w:ascii="Trebuchet MS" w:hAnsi="Trebuchet MS"/>
                <w:b/>
                <w:sz w:val="16"/>
                <w:szCs w:val="16"/>
              </w:rPr>
              <w:t>≥</w:t>
            </w:r>
            <w:r w:rsidRPr="008A0252">
              <w:rPr>
                <w:rFonts w:cstheme="minorHAnsi"/>
                <w:b/>
                <w:sz w:val="16"/>
                <w:szCs w:val="16"/>
              </w:rPr>
              <w:t>250 employees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T2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  <w:p w:rsidR="009F1B14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  <w:p w:rsidR="009F1B14" w:rsidRPr="008A0252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790" w:type="dxa"/>
            <w:tcBorders>
              <w:righ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-0.11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  <w:tc>
          <w:tcPr>
            <w:tcW w:w="1559" w:type="dxa"/>
            <w:tcBorders>
              <w:lef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-0.30 to 0.08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5 to 0.00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4 to 0.02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9 to -0.00</w:t>
            </w:r>
          </w:p>
        </w:tc>
        <w:tc>
          <w:tcPr>
            <w:tcW w:w="992" w:type="dxa"/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0.245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2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6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</w:t>
            </w:r>
          </w:p>
        </w:tc>
      </w:tr>
      <w:tr w:rsidR="009F1B14" w:rsidRPr="00E67601" w:rsidTr="00AE38F0">
        <w:tc>
          <w:tcPr>
            <w:tcW w:w="5669" w:type="dxa"/>
          </w:tcPr>
          <w:p w:rsidR="009F1B14" w:rsidRDefault="009F1B14" w:rsidP="00AE38F0">
            <w:pPr>
              <w:pStyle w:val="Geenafstand"/>
              <w:spacing w:line="36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lastRenderedPageBreak/>
              <w:t xml:space="preserve">Employed for more than 5 years 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  <w:p w:rsidR="009F1B14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  <w:p w:rsidR="009F1B14" w:rsidRPr="00AD2C4E" w:rsidRDefault="009F1B14" w:rsidP="00AE38F0">
            <w:pPr>
              <w:pStyle w:val="Geenafstand"/>
              <w:spacing w:line="360" w:lineRule="auto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790" w:type="dxa"/>
            <w:tcBorders>
              <w:righ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1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9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  <w:tc>
          <w:tcPr>
            <w:tcW w:w="1559" w:type="dxa"/>
            <w:tcBorders>
              <w:lef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1 to -0.10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0 to -0.07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9 to -0.04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 to 0.01</w:t>
            </w:r>
          </w:p>
        </w:tc>
        <w:tc>
          <w:tcPr>
            <w:tcW w:w="992" w:type="dxa"/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8</w:t>
            </w:r>
          </w:p>
        </w:tc>
      </w:tr>
      <w:tr w:rsidR="009F1B14" w:rsidRPr="00E67601" w:rsidTr="00AE38F0">
        <w:tc>
          <w:tcPr>
            <w:tcW w:w="5669" w:type="dxa"/>
          </w:tcPr>
          <w:p w:rsidR="009F1B14" w:rsidRDefault="009F1B14" w:rsidP="00AE38F0">
            <w:pPr>
              <w:pStyle w:val="Geenafstand"/>
              <w:spacing w:line="36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mployed with a temporary contract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  <w:p w:rsidR="009F1B14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  <w:p w:rsidR="009F1B14" w:rsidRDefault="009F1B14" w:rsidP="00AE38F0">
            <w:pPr>
              <w:pStyle w:val="Geenafstand"/>
              <w:spacing w:line="360" w:lineRule="auto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790" w:type="dxa"/>
            <w:tcBorders>
              <w:righ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1559" w:type="dxa"/>
            <w:tcBorders>
              <w:lef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 to 0.33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 to 0.36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 to 0.36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 to 0.31</w:t>
            </w:r>
          </w:p>
        </w:tc>
        <w:tc>
          <w:tcPr>
            <w:tcW w:w="992" w:type="dxa"/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</w:tr>
      <w:tr w:rsidR="009F1B14" w:rsidRPr="00E67601" w:rsidTr="00AE38F0">
        <w:tc>
          <w:tcPr>
            <w:tcW w:w="5669" w:type="dxa"/>
          </w:tcPr>
          <w:p w:rsidR="009F1B14" w:rsidRDefault="009F1B14" w:rsidP="00AE38F0">
            <w:pPr>
              <w:pStyle w:val="Geenafstand"/>
              <w:spacing w:line="276" w:lineRule="auto"/>
              <w:rPr>
                <w:bCs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Employed </w:t>
            </w:r>
            <w:r w:rsidRPr="00686AD5">
              <w:rPr>
                <w:b/>
                <w:sz w:val="16"/>
                <w:szCs w:val="16"/>
              </w:rPr>
              <w:t xml:space="preserve">with </w:t>
            </w:r>
            <w:r w:rsidRPr="00686AD5">
              <w:rPr>
                <w:rFonts w:cstheme="minorHAnsi"/>
                <w:b/>
                <w:bCs/>
                <w:sz w:val="16"/>
                <w:szCs w:val="16"/>
              </w:rPr>
              <w:t>≤</w:t>
            </w:r>
            <w:r w:rsidRPr="00686AD5">
              <w:rPr>
                <w:b/>
                <w:bCs/>
                <w:sz w:val="16"/>
                <w:szCs w:val="16"/>
              </w:rPr>
              <w:t>13 euro’s wage per hour</w:t>
            </w:r>
            <w:r>
              <w:rPr>
                <w:bCs/>
                <w:sz w:val="16"/>
                <w:szCs w:val="16"/>
              </w:rPr>
              <w:t xml:space="preserve"> 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  <w:p w:rsidR="009F1B14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  <w:p w:rsidR="009F1B14" w:rsidRPr="00686AD5" w:rsidRDefault="009F1B14" w:rsidP="00AE38F0">
            <w:pPr>
              <w:pStyle w:val="Geenafstand"/>
              <w:spacing w:line="276" w:lineRule="auto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790" w:type="dxa"/>
            <w:tcBorders>
              <w:righ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559" w:type="dxa"/>
            <w:tcBorders>
              <w:lef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3 to 0.08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6 to 0.16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7 to 0.15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 to 0.19</w:t>
            </w:r>
          </w:p>
        </w:tc>
        <w:tc>
          <w:tcPr>
            <w:tcW w:w="992" w:type="dxa"/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  <w:r w:rsidR="00AE38F0">
              <w:rPr>
                <w:sz w:val="16"/>
                <w:szCs w:val="16"/>
              </w:rPr>
              <w:t>0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7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0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2</w:t>
            </w:r>
          </w:p>
        </w:tc>
      </w:tr>
      <w:tr w:rsidR="009F1B14" w:rsidRPr="00C006C5" w:rsidTr="00AE38F0">
        <w:tc>
          <w:tcPr>
            <w:tcW w:w="5669" w:type="dxa"/>
          </w:tcPr>
          <w:p w:rsidR="009F1B14" w:rsidRDefault="009F1B14" w:rsidP="00AE38F0">
            <w:pPr>
              <w:pStyle w:val="Geenafstand"/>
              <w:spacing w:line="36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Employed with a social welfare benefit at 12 months before intervention 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  <w:p w:rsidR="009F1B14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  <w:p w:rsidR="009F1B14" w:rsidRPr="00C006C5" w:rsidRDefault="009F1B14" w:rsidP="00AE38F0">
            <w:pPr>
              <w:pStyle w:val="Geenafstand"/>
              <w:spacing w:line="360" w:lineRule="auto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790" w:type="dxa"/>
            <w:tcBorders>
              <w:righ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1559" w:type="dxa"/>
            <w:tcBorders>
              <w:lef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 to 0.48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 to 0.46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 to 0.45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 to 0.45</w:t>
            </w:r>
          </w:p>
        </w:tc>
        <w:tc>
          <w:tcPr>
            <w:tcW w:w="992" w:type="dxa"/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</w:tr>
      <w:tr w:rsidR="009F1B14" w:rsidRPr="00CD72A3" w:rsidTr="00AE38F0">
        <w:tc>
          <w:tcPr>
            <w:tcW w:w="5669" w:type="dxa"/>
          </w:tcPr>
          <w:p w:rsidR="009F1B14" w:rsidRDefault="009F1B14" w:rsidP="00AE38F0">
            <w:pPr>
              <w:pStyle w:val="Geenafstand"/>
              <w:spacing w:line="276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mployed with a w</w:t>
            </w:r>
            <w:r>
              <w:rPr>
                <w:b/>
                <w:bCs/>
                <w:sz w:val="16"/>
                <w:szCs w:val="16"/>
              </w:rPr>
              <w:t>ork disability benefit at 12 months before intervention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  <w:p w:rsidR="009F1B14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  <w:p w:rsidR="009F1B14" w:rsidRPr="0090557E" w:rsidRDefault="009F1B14" w:rsidP="00AE38F0">
            <w:pPr>
              <w:pStyle w:val="Geenafstand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790" w:type="dxa"/>
            <w:tcBorders>
              <w:righ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1559" w:type="dxa"/>
            <w:tcBorders>
              <w:lef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 to -0.04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 to -0.01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 to 0.01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 to 0.01</w:t>
            </w:r>
          </w:p>
        </w:tc>
        <w:tc>
          <w:tcPr>
            <w:tcW w:w="992" w:type="dxa"/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9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7</w:t>
            </w:r>
          </w:p>
        </w:tc>
      </w:tr>
      <w:tr w:rsidR="009F1B14" w:rsidRPr="00545D70" w:rsidTr="00AE38F0">
        <w:tc>
          <w:tcPr>
            <w:tcW w:w="5669" w:type="dxa"/>
          </w:tcPr>
          <w:p w:rsidR="009F1B14" w:rsidRDefault="009F1B14" w:rsidP="00AE38F0">
            <w:pPr>
              <w:pStyle w:val="Geenafstand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mployed by work disability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  <w:p w:rsidR="009F1B14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  <w:p w:rsidR="009F1B14" w:rsidRDefault="009F1B14" w:rsidP="00AE38F0">
            <w:pPr>
              <w:pStyle w:val="Geenafstand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790" w:type="dxa"/>
            <w:tcBorders>
              <w:righ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</w:t>
            </w:r>
          </w:p>
        </w:tc>
        <w:tc>
          <w:tcPr>
            <w:tcW w:w="1559" w:type="dxa"/>
            <w:tcBorders>
              <w:lef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 to 0.04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 to 0.04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 to 0.03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 to 0.03</w:t>
            </w:r>
          </w:p>
        </w:tc>
        <w:tc>
          <w:tcPr>
            <w:tcW w:w="992" w:type="dxa"/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5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6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7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6</w:t>
            </w:r>
          </w:p>
        </w:tc>
      </w:tr>
      <w:tr w:rsidR="009F1B14" w:rsidRPr="00545D70" w:rsidTr="00AE38F0">
        <w:tc>
          <w:tcPr>
            <w:tcW w:w="5669" w:type="dxa"/>
          </w:tcPr>
          <w:p w:rsidR="009F1B14" w:rsidRDefault="009F1B14" w:rsidP="00AE38F0">
            <w:pPr>
              <w:pStyle w:val="Geenafstand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mployed and with a bad or average work ability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  <w:p w:rsidR="009F1B14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  <w:p w:rsidR="009F1B14" w:rsidRPr="007C2FB8" w:rsidRDefault="009F1B14" w:rsidP="00AE38F0">
            <w:pPr>
              <w:pStyle w:val="Geenafstand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790" w:type="dxa"/>
            <w:tcBorders>
              <w:righ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559" w:type="dxa"/>
            <w:tcBorders>
              <w:lef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 to 0.26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 to 0.21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 to 0.22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 to 0.17</w:t>
            </w:r>
          </w:p>
        </w:tc>
        <w:tc>
          <w:tcPr>
            <w:tcW w:w="992" w:type="dxa"/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7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5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1</w:t>
            </w:r>
          </w:p>
        </w:tc>
      </w:tr>
      <w:tr w:rsidR="009F1B14" w:rsidRPr="00657959" w:rsidTr="00AE38F0">
        <w:tc>
          <w:tcPr>
            <w:tcW w:w="5669" w:type="dxa"/>
          </w:tcPr>
          <w:p w:rsidR="009F1B14" w:rsidRDefault="009F1B14" w:rsidP="00AE38F0">
            <w:pPr>
              <w:pStyle w:val="Geenafstand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mployed and s</w:t>
            </w:r>
            <w:r w:rsidRPr="005346C8">
              <w:rPr>
                <w:b/>
                <w:sz w:val="16"/>
                <w:szCs w:val="16"/>
              </w:rPr>
              <w:t>atisfied/very satisfied</w:t>
            </w:r>
            <w:r>
              <w:rPr>
                <w:b/>
                <w:sz w:val="16"/>
                <w:szCs w:val="16"/>
              </w:rPr>
              <w:t xml:space="preserve"> about work 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  <w:p w:rsidR="009F1B14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  <w:p w:rsidR="009F1B14" w:rsidRDefault="009F1B14" w:rsidP="00AE38F0">
            <w:pPr>
              <w:pStyle w:val="Geenafstand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790" w:type="dxa"/>
            <w:tcBorders>
              <w:righ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559" w:type="dxa"/>
            <w:tcBorders>
              <w:lef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9 to 0.10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 to 0.18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 to 0.18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 to 0.15</w:t>
            </w:r>
          </w:p>
        </w:tc>
        <w:tc>
          <w:tcPr>
            <w:tcW w:w="992" w:type="dxa"/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8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9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0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1</w:t>
            </w:r>
          </w:p>
        </w:tc>
      </w:tr>
      <w:tr w:rsidR="009F1B14" w:rsidRPr="00657959" w:rsidTr="00AE38F0">
        <w:tc>
          <w:tcPr>
            <w:tcW w:w="5669" w:type="dxa"/>
          </w:tcPr>
          <w:p w:rsidR="009F1B14" w:rsidRDefault="009F1B14" w:rsidP="00AE38F0">
            <w:pPr>
              <w:pStyle w:val="Geenafstand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Employed with a </w:t>
            </w:r>
            <w:r w:rsidRPr="00460F46">
              <w:rPr>
                <w:b/>
                <w:sz w:val="16"/>
                <w:szCs w:val="16"/>
              </w:rPr>
              <w:t>mild intellectual disability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  <w:p w:rsidR="009F1B14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T4</w:t>
            </w:r>
          </w:p>
          <w:p w:rsidR="009F1B14" w:rsidRPr="00657959" w:rsidRDefault="009F1B14" w:rsidP="00AE38F0">
            <w:pPr>
              <w:pStyle w:val="Geenafstand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790" w:type="dxa"/>
            <w:tcBorders>
              <w:righ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-0.09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1559" w:type="dxa"/>
            <w:tcBorders>
              <w:lef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 to 0.05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 to 0.05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-0.24 to 0.06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1 to 0.08</w:t>
            </w:r>
          </w:p>
        </w:tc>
        <w:tc>
          <w:tcPr>
            <w:tcW w:w="992" w:type="dxa"/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4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1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0.232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8</w:t>
            </w:r>
          </w:p>
        </w:tc>
      </w:tr>
      <w:tr w:rsidR="009F1B14" w:rsidRPr="00657959" w:rsidTr="00AE38F0">
        <w:tc>
          <w:tcPr>
            <w:tcW w:w="5669" w:type="dxa"/>
          </w:tcPr>
          <w:p w:rsidR="009F1B14" w:rsidRDefault="009F1B14" w:rsidP="00AE38F0">
            <w:pPr>
              <w:pStyle w:val="Geenafstand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lastRenderedPageBreak/>
              <w:t>Employed with a psychological disability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  <w:p w:rsidR="009F1B14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  <w:p w:rsidR="009F1B14" w:rsidRDefault="009F1B14" w:rsidP="00AE38F0">
            <w:pPr>
              <w:pStyle w:val="Geenafstand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790" w:type="dxa"/>
            <w:tcBorders>
              <w:righ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1559" w:type="dxa"/>
            <w:tcBorders>
              <w:lef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 to 0.22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6 to 0.14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6 to 0.15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 to 0.16</w:t>
            </w:r>
          </w:p>
        </w:tc>
        <w:tc>
          <w:tcPr>
            <w:tcW w:w="992" w:type="dxa"/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9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0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4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8</w:t>
            </w:r>
          </w:p>
        </w:tc>
      </w:tr>
      <w:tr w:rsidR="009F1B14" w:rsidRPr="00657959" w:rsidTr="00AE38F0">
        <w:tc>
          <w:tcPr>
            <w:tcW w:w="5669" w:type="dxa"/>
          </w:tcPr>
          <w:p w:rsidR="009F1B14" w:rsidRDefault="009F1B14" w:rsidP="00AE38F0">
            <w:pPr>
              <w:pStyle w:val="Geenafstand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mployed with a physical disability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  <w:p w:rsidR="009F1B14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  <w:p w:rsidR="009F1B14" w:rsidRDefault="009F1B14" w:rsidP="00AE38F0">
            <w:pPr>
              <w:pStyle w:val="Geenafstand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790" w:type="dxa"/>
            <w:tcBorders>
              <w:righ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559" w:type="dxa"/>
            <w:tcBorders>
              <w:lef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 to 0.21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 to 0.22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 to 0.24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 to 0.18</w:t>
            </w:r>
          </w:p>
        </w:tc>
        <w:tc>
          <w:tcPr>
            <w:tcW w:w="992" w:type="dxa"/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5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8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6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9</w:t>
            </w:r>
          </w:p>
        </w:tc>
      </w:tr>
      <w:tr w:rsidR="009F1B14" w:rsidRPr="00657959" w:rsidTr="00AE38F0">
        <w:tc>
          <w:tcPr>
            <w:tcW w:w="5669" w:type="dxa"/>
          </w:tcPr>
          <w:p w:rsidR="009F1B14" w:rsidRDefault="009F1B14" w:rsidP="00AE38F0">
            <w:pPr>
              <w:pStyle w:val="Geenafstand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mployed with a low level of education/learning delay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  <w:p w:rsidR="009F1B14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  <w:p w:rsidR="009F1B14" w:rsidRDefault="009F1B14" w:rsidP="00AE38F0">
            <w:pPr>
              <w:pStyle w:val="Geenafstand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790" w:type="dxa"/>
            <w:tcBorders>
              <w:righ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559" w:type="dxa"/>
            <w:tcBorders>
              <w:lef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 to 0.12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 to 0.11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 to 0.09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 to 0.11</w:t>
            </w:r>
          </w:p>
        </w:tc>
        <w:tc>
          <w:tcPr>
            <w:tcW w:w="992" w:type="dxa"/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3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9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6</w:t>
            </w:r>
          </w:p>
        </w:tc>
      </w:tr>
      <w:tr w:rsidR="009F1B14" w:rsidRPr="00657959" w:rsidTr="00AE38F0">
        <w:tc>
          <w:tcPr>
            <w:tcW w:w="5669" w:type="dxa"/>
          </w:tcPr>
          <w:p w:rsidR="009F1B14" w:rsidRDefault="009F1B14" w:rsidP="00AE38F0">
            <w:pPr>
              <w:pStyle w:val="Geenafstand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mployed by age supervisor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  <w:p w:rsidR="009F1B14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  <w:p w:rsidR="009F1B14" w:rsidRDefault="009F1B14" w:rsidP="00AE38F0">
            <w:pPr>
              <w:pStyle w:val="Geenafstand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790" w:type="dxa"/>
            <w:tcBorders>
              <w:righ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559" w:type="dxa"/>
            <w:tcBorders>
              <w:lef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 to 0.01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 to 0.01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 to 0.01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 to 0.01</w:t>
            </w:r>
          </w:p>
        </w:tc>
        <w:tc>
          <w:tcPr>
            <w:tcW w:w="992" w:type="dxa"/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5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9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1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7</w:t>
            </w:r>
          </w:p>
        </w:tc>
      </w:tr>
      <w:tr w:rsidR="009F1B14" w:rsidRPr="00657959" w:rsidTr="00AE38F0">
        <w:tc>
          <w:tcPr>
            <w:tcW w:w="5669" w:type="dxa"/>
          </w:tcPr>
          <w:p w:rsidR="009F1B14" w:rsidRDefault="009F1B14" w:rsidP="00AE38F0">
            <w:pPr>
              <w:pStyle w:val="Geenafstand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mployed and women as supervisor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  <w:p w:rsidR="009F1B14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  <w:p w:rsidR="009F1B14" w:rsidRDefault="009F1B14" w:rsidP="00AE38F0">
            <w:pPr>
              <w:pStyle w:val="Geenafstand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790" w:type="dxa"/>
            <w:tcBorders>
              <w:righ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1559" w:type="dxa"/>
            <w:tcBorders>
              <w:lef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 to 0.32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 to 0.24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9 to 0.24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 to 0.13</w:t>
            </w:r>
          </w:p>
        </w:tc>
        <w:tc>
          <w:tcPr>
            <w:tcW w:w="992" w:type="dxa"/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4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1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8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0</w:t>
            </w:r>
          </w:p>
        </w:tc>
      </w:tr>
      <w:tr w:rsidR="009F1B14" w:rsidRPr="00657959" w:rsidTr="00AE38F0">
        <w:tc>
          <w:tcPr>
            <w:tcW w:w="5669" w:type="dxa"/>
          </w:tcPr>
          <w:p w:rsidR="009F1B14" w:rsidRPr="00CC6651" w:rsidRDefault="009F1B14" w:rsidP="00AE38F0">
            <w:pPr>
              <w:pStyle w:val="Geenafstand"/>
              <w:spacing w:line="36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mployed and supervisor with a high educational level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  <w:p w:rsidR="009F1B14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  <w:p w:rsidR="009F1B14" w:rsidRDefault="009F1B14" w:rsidP="00AE38F0">
            <w:pPr>
              <w:pStyle w:val="Geenafstand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790" w:type="dxa"/>
            <w:tcBorders>
              <w:righ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559" w:type="dxa"/>
            <w:tcBorders>
              <w:lef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 to 0.07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 to 0.09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 to 0.10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 to 0.13</w:t>
            </w:r>
          </w:p>
        </w:tc>
        <w:tc>
          <w:tcPr>
            <w:tcW w:w="992" w:type="dxa"/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5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0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3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1</w:t>
            </w:r>
          </w:p>
        </w:tc>
      </w:tr>
      <w:tr w:rsidR="009F1B14" w:rsidRPr="00657959" w:rsidTr="00AE38F0">
        <w:tc>
          <w:tcPr>
            <w:tcW w:w="5669" w:type="dxa"/>
          </w:tcPr>
          <w:p w:rsidR="009F1B14" w:rsidRPr="00CC6651" w:rsidRDefault="009F1B14" w:rsidP="00AE38F0">
            <w:pPr>
              <w:pStyle w:val="Geenafstand"/>
              <w:spacing w:line="36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mployed and number of hours supervisor works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  <w:p w:rsidR="009F1B14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  <w:p w:rsidR="009F1B14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790" w:type="dxa"/>
            <w:tcBorders>
              <w:righ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559" w:type="dxa"/>
            <w:tcBorders>
              <w:lef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 to 0.03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 to 0.03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 to 0.03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 to 0.04</w:t>
            </w:r>
          </w:p>
        </w:tc>
        <w:tc>
          <w:tcPr>
            <w:tcW w:w="992" w:type="dxa"/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0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8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9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2</w:t>
            </w:r>
          </w:p>
        </w:tc>
      </w:tr>
      <w:tr w:rsidR="009F1B14" w:rsidRPr="00657959" w:rsidTr="00AE38F0">
        <w:tc>
          <w:tcPr>
            <w:tcW w:w="5669" w:type="dxa"/>
          </w:tcPr>
          <w:p w:rsidR="009F1B14" w:rsidRDefault="009F1B14" w:rsidP="00AE38F0">
            <w:pPr>
              <w:pStyle w:val="Geenafstand"/>
              <w:spacing w:line="36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mployed and number of years supervisors employed at current employer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  <w:p w:rsidR="009F1B14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  <w:p w:rsidR="009F1B14" w:rsidRDefault="009F1B14" w:rsidP="00AE38F0">
            <w:pPr>
              <w:pStyle w:val="Geenafstand"/>
              <w:spacing w:line="360" w:lineRule="auto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790" w:type="dxa"/>
            <w:tcBorders>
              <w:righ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559" w:type="dxa"/>
            <w:tcBorders>
              <w:lef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 to 0.01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 to 0.01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 to 0.01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 to 0.01</w:t>
            </w:r>
          </w:p>
        </w:tc>
        <w:tc>
          <w:tcPr>
            <w:tcW w:w="992" w:type="dxa"/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1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5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2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4</w:t>
            </w:r>
          </w:p>
        </w:tc>
      </w:tr>
      <w:tr w:rsidR="009F1B14" w:rsidRPr="007213D1" w:rsidTr="00AE38F0">
        <w:tc>
          <w:tcPr>
            <w:tcW w:w="5669" w:type="dxa"/>
          </w:tcPr>
          <w:p w:rsidR="009F1B14" w:rsidRDefault="009F1B14" w:rsidP="00AE38F0">
            <w:pPr>
              <w:pStyle w:val="Geenafstand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Employed and supervisors that guides &lt;10 employees 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  <w:p w:rsidR="009F1B14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  <w:p w:rsidR="009F1B14" w:rsidRDefault="009F1B14" w:rsidP="00AE38F0">
            <w:pPr>
              <w:pStyle w:val="Geenafstand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790" w:type="dxa"/>
            <w:tcBorders>
              <w:bottom w:val="single" w:sz="4" w:space="0" w:color="auto"/>
              <w:righ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</w:t>
            </w:r>
          </w:p>
        </w:tc>
        <w:tc>
          <w:tcPr>
            <w:tcW w:w="1559" w:type="dxa"/>
            <w:tcBorders>
              <w:lef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 to 0.27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 to 0.17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 to 0.10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 to 0.04</w:t>
            </w:r>
          </w:p>
        </w:tc>
        <w:tc>
          <w:tcPr>
            <w:tcW w:w="992" w:type="dxa"/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4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6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0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8</w:t>
            </w:r>
          </w:p>
        </w:tc>
      </w:tr>
      <w:tr w:rsidR="009F1B14" w:rsidRPr="00545D70" w:rsidTr="00AE38F0">
        <w:tc>
          <w:tcPr>
            <w:tcW w:w="5669" w:type="dxa"/>
          </w:tcPr>
          <w:p w:rsidR="009F1B14" w:rsidRDefault="009F1B14" w:rsidP="00AE38F0">
            <w:pPr>
              <w:pStyle w:val="Geenafstand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lastRenderedPageBreak/>
              <w:t>Employed and supervisor that guides &lt;10 employees with a work disability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  <w:p w:rsidR="009F1B14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  <w:p w:rsidR="009F1B14" w:rsidRDefault="009F1B14" w:rsidP="00AE38F0">
            <w:pPr>
              <w:pStyle w:val="Geenafstand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790" w:type="dxa"/>
            <w:tcBorders>
              <w:righ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1559" w:type="dxa"/>
            <w:tcBorders>
              <w:lef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 to 0.34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 to 0.31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 to 0.26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 to 0.23</w:t>
            </w:r>
          </w:p>
        </w:tc>
        <w:tc>
          <w:tcPr>
            <w:tcW w:w="992" w:type="dxa"/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2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6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0</w:t>
            </w:r>
          </w:p>
        </w:tc>
      </w:tr>
      <w:tr w:rsidR="009F1B14" w:rsidRPr="000B5692" w:rsidTr="00AE38F0">
        <w:tc>
          <w:tcPr>
            <w:tcW w:w="5669" w:type="dxa"/>
          </w:tcPr>
          <w:p w:rsidR="009F1B14" w:rsidRDefault="009F1B14" w:rsidP="00AE38F0">
            <w:pPr>
              <w:pStyle w:val="Geenafstand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mployed and supervisor number of years of experience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  <w:p w:rsidR="009F1B14" w:rsidRPr="00A44ECF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  <w:p w:rsidR="009F1B14" w:rsidRDefault="009F1B14" w:rsidP="00AE38F0">
            <w:pPr>
              <w:pStyle w:val="Geenafstand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  <w:p w:rsidR="009F1B14" w:rsidRDefault="009F1B14" w:rsidP="00AE38F0">
            <w:pPr>
              <w:pStyle w:val="Geenafstand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790" w:type="dxa"/>
            <w:tcBorders>
              <w:bottom w:val="single" w:sz="4" w:space="0" w:color="auto"/>
              <w:righ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1559" w:type="dxa"/>
            <w:tcBorders>
              <w:left w:val="nil"/>
            </w:tcBorders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 to 0.00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 to 0.00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 to 0.00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 to 0.00</w:t>
            </w:r>
          </w:p>
        </w:tc>
        <w:tc>
          <w:tcPr>
            <w:tcW w:w="992" w:type="dxa"/>
          </w:tcPr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1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7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0</w:t>
            </w:r>
          </w:p>
          <w:p w:rsidR="009F1B14" w:rsidRDefault="009F1B14" w:rsidP="00AE38F0">
            <w:pPr>
              <w:pStyle w:val="Geenafstand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7</w:t>
            </w:r>
          </w:p>
        </w:tc>
      </w:tr>
    </w:tbl>
    <w:p w:rsidR="009F1B14" w:rsidRDefault="009F1B14" w:rsidP="009F1B14">
      <w:pPr>
        <w:pStyle w:val="Geenafstand"/>
      </w:pPr>
    </w:p>
    <w:sectPr w:rsidR="009F1B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B14"/>
    <w:rsid w:val="00140768"/>
    <w:rsid w:val="00201468"/>
    <w:rsid w:val="00382B0B"/>
    <w:rsid w:val="004004C4"/>
    <w:rsid w:val="00421338"/>
    <w:rsid w:val="00467AFC"/>
    <w:rsid w:val="0057365F"/>
    <w:rsid w:val="008E7A1F"/>
    <w:rsid w:val="009F1B14"/>
    <w:rsid w:val="00AE38F0"/>
    <w:rsid w:val="00D96AD3"/>
    <w:rsid w:val="00E65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6357FA"/>
  <w15:chartTrackingRefBased/>
  <w15:docId w15:val="{617F4A91-1217-4A7D-B1ED-F1E1ECAB1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F1B14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9F1B14"/>
    <w:pPr>
      <w:spacing w:after="0" w:line="240" w:lineRule="auto"/>
    </w:pPr>
    <w:rPr>
      <w:lang w:val="en-US"/>
    </w:rPr>
  </w:style>
  <w:style w:type="table" w:styleId="Tabelraster">
    <w:name w:val="Table Grid"/>
    <w:basedOn w:val="Standaardtabel"/>
    <w:uiPriority w:val="59"/>
    <w:rsid w:val="009F1B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rsid w:val="009F1B1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8B6159D</Template>
  <TotalTime>20</TotalTime>
  <Pages>4</Pages>
  <Words>766</Words>
  <Characters>4213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ap, R. (Rosanne)</dc:creator>
  <cp:keywords/>
  <dc:description/>
  <cp:lastModifiedBy>Schaap, R. (Rosanne)</cp:lastModifiedBy>
  <cp:revision>10</cp:revision>
  <dcterms:created xsi:type="dcterms:W3CDTF">2022-07-10T17:03:00Z</dcterms:created>
  <dcterms:modified xsi:type="dcterms:W3CDTF">2023-02-18T08:32:00Z</dcterms:modified>
</cp:coreProperties>
</file>